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8B132" w14:textId="77777777" w:rsidR="00EB7DA2" w:rsidRPr="00646F53" w:rsidRDefault="00EB7DA2" w:rsidP="00EB7DA2">
      <w:pPr>
        <w:spacing w:line="480" w:lineRule="auto"/>
        <w:jc w:val="both"/>
      </w:pPr>
      <w:r w:rsidRPr="00646F53">
        <w:rPr>
          <w:b/>
          <w:bCs/>
        </w:rPr>
        <w:t>Table S2</w:t>
      </w:r>
    </w:p>
    <w:p w14:paraId="47E2A108" w14:textId="77777777" w:rsidR="00EB7DA2" w:rsidRPr="00646F53" w:rsidRDefault="00EB7DA2" w:rsidP="00EB7DA2">
      <w:pPr>
        <w:spacing w:line="480" w:lineRule="auto"/>
        <w:jc w:val="both"/>
      </w:pPr>
      <w:r w:rsidRPr="00646F53">
        <w:t xml:space="preserve">Comparison of diagnostic performances of (inactivated </w:t>
      </w:r>
      <w:proofErr w:type="spellStart"/>
      <w:proofErr w:type="gramStart"/>
      <w:r w:rsidRPr="00646F53">
        <w:rPr>
          <w:i/>
          <w:iCs/>
        </w:rPr>
        <w:t>T.gondii</w:t>
      </w:r>
      <w:proofErr w:type="spellEnd"/>
      <w:proofErr w:type="gramEnd"/>
      <w:r w:rsidRPr="00646F53">
        <w:t xml:space="preserve"> antigen) commercial ELISA </w:t>
      </w:r>
      <w:r w:rsidRPr="00646F53">
        <w:rPr>
          <w:bCs/>
        </w:rPr>
        <w:t>kit (</w:t>
      </w:r>
      <w:proofErr w:type="spellStart"/>
      <w:r w:rsidRPr="00646F53">
        <w:t>Platelia</w:t>
      </w:r>
      <w:proofErr w:type="spellEnd"/>
      <w:r w:rsidRPr="00646F53">
        <w:t xml:space="preserve"> IgG-ELISA</w:t>
      </w:r>
      <w:r w:rsidRPr="00646F53">
        <w:rPr>
          <w:bCs/>
        </w:rPr>
        <w:t xml:space="preserve">) </w:t>
      </w:r>
      <w:r w:rsidRPr="00646F53">
        <w:t>and (Nluc-rGRA6, -rGRA7, -rGRA8 and -rBAG1) LIPS assay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2499A" w:rsidRPr="0022499A" w14:paraId="027C3208" w14:textId="77777777" w:rsidTr="0022499A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9CEDB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LIPS assa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168E6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Se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20204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Spe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431B7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PPV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004A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NPV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BE34F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val="en-JP"/>
              </w:rPr>
              <w:t>Kappa</w:t>
            </w:r>
          </w:p>
        </w:tc>
      </w:tr>
      <w:tr w:rsidR="0022499A" w:rsidRPr="0022499A" w14:paraId="40142972" w14:textId="77777777" w:rsidTr="0022499A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818B2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862EB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C4B0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15C64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25AF9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%)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8B27C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</w:p>
        </w:tc>
      </w:tr>
      <w:tr w:rsidR="0022499A" w:rsidRPr="0022499A" w14:paraId="684C8D2E" w14:textId="77777777" w:rsidTr="0022499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6D18E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Nluc-rGR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217F1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4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D4CD8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9E193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66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F757A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AC88C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0.18</w:t>
            </w:r>
          </w:p>
        </w:tc>
      </w:tr>
      <w:tr w:rsidR="0022499A" w:rsidRPr="0022499A" w14:paraId="08AFFFEB" w14:textId="77777777" w:rsidTr="0022499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1143F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29C5C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23.52-61.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56FB5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94.21-99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B3703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44.84-83.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A5A24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90.34-94.5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0C7DC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(0.09–0.27)</w:t>
            </w:r>
          </w:p>
        </w:tc>
      </w:tr>
      <w:tr w:rsidR="0022499A" w:rsidRPr="0022499A" w14:paraId="7FBC7AEF" w14:textId="77777777" w:rsidTr="0022499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9884D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D914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A8557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59D5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52AB3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40B90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val="en-JP"/>
              </w:rPr>
              <w:t> </w:t>
            </w:r>
          </w:p>
        </w:tc>
      </w:tr>
      <w:tr w:rsidR="0022499A" w:rsidRPr="0022499A" w14:paraId="5745D1A3" w14:textId="77777777" w:rsidTr="0022499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52B0A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Nluc-rGR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12787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2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63A7D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E9C16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6C732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47C6B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val="en-JP"/>
              </w:rPr>
              <w:t>0.22</w:t>
            </w:r>
          </w:p>
        </w:tc>
      </w:tr>
      <w:tr w:rsidR="0022499A" w:rsidRPr="0022499A" w14:paraId="1305D29C" w14:textId="77777777" w:rsidTr="0022499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83FF8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ADA33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12.73-47.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1867B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96.78-99.8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1001E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47.15-94.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E4ACD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89.32-92.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87464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(0.13–0.31)</w:t>
            </w:r>
          </w:p>
        </w:tc>
      </w:tr>
      <w:tr w:rsidR="0022499A" w:rsidRPr="0022499A" w14:paraId="69CC509B" w14:textId="77777777" w:rsidTr="0022499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D5993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2515E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84B61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0A5F9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C2436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614E4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 </w:t>
            </w:r>
          </w:p>
        </w:tc>
      </w:tr>
      <w:tr w:rsidR="0022499A" w:rsidRPr="0022499A" w14:paraId="65B522B0" w14:textId="77777777" w:rsidTr="0022499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D4C15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Nluc-rGRA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CB28B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6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A746F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19C91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04324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C7519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0.37</w:t>
            </w:r>
          </w:p>
        </w:tc>
      </w:tr>
      <w:tr w:rsidR="0022499A" w:rsidRPr="0022499A" w14:paraId="3236D883" w14:textId="77777777" w:rsidTr="0022499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09546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B8861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49.17-84.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BC515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97.52-99.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49A48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73.59-99.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FAC54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93.45-97.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2C2C6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(0.31–0.43)</w:t>
            </w:r>
          </w:p>
        </w:tc>
      </w:tr>
      <w:tr w:rsidR="0022499A" w:rsidRPr="0022499A" w14:paraId="56B04F26" w14:textId="77777777" w:rsidTr="0022499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CD501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48923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DF4A2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EBA6C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2BDB0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3FDE8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 </w:t>
            </w:r>
          </w:p>
        </w:tc>
      </w:tr>
      <w:tr w:rsidR="0022499A" w:rsidRPr="0022499A" w14:paraId="6FE31E42" w14:textId="77777777" w:rsidTr="0022499A">
        <w:trPr>
          <w:trHeight w:val="6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9428A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Nluc-rB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8AE3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F0FBE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8.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BA75D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09598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8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B6F8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-0.01</w:t>
            </w:r>
          </w:p>
        </w:tc>
      </w:tr>
      <w:tr w:rsidR="0022499A" w:rsidRPr="0022499A" w14:paraId="5204305A" w14:textId="77777777" w:rsidTr="0022499A">
        <w:trPr>
          <w:trHeight w:val="7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CC5D4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E5FF5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0.00-11.9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2348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95.45-99.51)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A3C80" w14:textId="77777777" w:rsidR="0022499A" w:rsidRPr="0022499A" w:rsidRDefault="0022499A" w:rsidP="0022499A">
            <w:pPr>
              <w:rPr>
                <w:color w:val="000000"/>
                <w:sz w:val="22"/>
                <w:szCs w:val="22"/>
                <w:lang w:val="en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FCEF3" w14:textId="77777777" w:rsidR="0022499A" w:rsidRPr="0022499A" w:rsidRDefault="0022499A" w:rsidP="0022499A">
            <w:pPr>
              <w:jc w:val="center"/>
              <w:rPr>
                <w:color w:val="000000"/>
                <w:sz w:val="22"/>
                <w:szCs w:val="22"/>
                <w:lang w:val="en-JP"/>
              </w:rPr>
            </w:pPr>
            <w:r w:rsidRPr="0022499A">
              <w:rPr>
                <w:color w:val="000000"/>
                <w:sz w:val="22"/>
                <w:szCs w:val="22"/>
                <w:lang w:eastAsia="zh-TW" w:bidi="my-MM"/>
              </w:rPr>
              <w:t>(88.07-88.4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2FF98" w14:textId="77777777" w:rsidR="0022499A" w:rsidRPr="0022499A" w:rsidRDefault="0022499A" w:rsidP="0022499A">
            <w:pPr>
              <w:jc w:val="center"/>
              <w:rPr>
                <w:color w:val="000000"/>
                <w:lang w:val="en-JP"/>
              </w:rPr>
            </w:pPr>
            <w:r w:rsidRPr="0022499A">
              <w:rPr>
                <w:color w:val="000000"/>
                <w:lang w:val="en-JP"/>
              </w:rPr>
              <w:t>(-0.03–0.00)</w:t>
            </w:r>
          </w:p>
        </w:tc>
      </w:tr>
    </w:tbl>
    <w:p w14:paraId="67E53AD7" w14:textId="77777777" w:rsidR="0022499A" w:rsidRPr="00646F53" w:rsidRDefault="0022499A" w:rsidP="00EB7DA2">
      <w:pPr>
        <w:spacing w:line="480" w:lineRule="auto"/>
        <w:jc w:val="both"/>
      </w:pPr>
    </w:p>
    <w:p w14:paraId="0E5AB515" w14:textId="600F2D62" w:rsidR="00EB7DA2" w:rsidRPr="00646F53" w:rsidRDefault="00EB7DA2" w:rsidP="00EB7DA2">
      <w:pPr>
        <w:spacing w:line="480" w:lineRule="auto"/>
        <w:jc w:val="both"/>
      </w:pPr>
      <w:r w:rsidRPr="00646F53">
        <w:t xml:space="preserve">Abbreviations: </w:t>
      </w:r>
    </w:p>
    <w:p w14:paraId="03D2F014" w14:textId="13EFD7D1" w:rsidR="002C7ABB" w:rsidRPr="00646F53" w:rsidRDefault="00EB7DA2" w:rsidP="00EB7DA2">
      <w:pPr>
        <w:spacing w:line="480" w:lineRule="auto"/>
        <w:jc w:val="both"/>
        <w:rPr>
          <w:bCs/>
        </w:rPr>
      </w:pPr>
      <w:r w:rsidRPr="00646F53">
        <w:t xml:space="preserve">CI: confidence interval, Sen: sensitivity, Spec: specificity, PPV: positive predictive value, NPV: negative predictive value, </w:t>
      </w:r>
      <w:proofErr w:type="spellStart"/>
      <w:r w:rsidRPr="00646F53">
        <w:t>Nluc</w:t>
      </w:r>
      <w:proofErr w:type="spellEnd"/>
      <w:r w:rsidRPr="00646F53">
        <w:t xml:space="preserve">: </w:t>
      </w:r>
      <w:proofErr w:type="spellStart"/>
      <w:r w:rsidRPr="00646F53">
        <w:t>nanoluciferase</w:t>
      </w:r>
      <w:proofErr w:type="spellEnd"/>
      <w:r w:rsidRPr="00646F53">
        <w:t xml:space="preserve">, rGRA6: recombinant GRA6, rGRA7: recombinant GRA7, rGRA8: recombinant GRA8, rBAG1: recombinant BAG1. The cut-off values are established as </w:t>
      </w:r>
      <w:r w:rsidRPr="00646F53">
        <w:rPr>
          <w:bCs/>
        </w:rPr>
        <w:t>mean+3SD (standard deviation) of values obtained from all the negative samples (</w:t>
      </w:r>
      <w:proofErr w:type="spellStart"/>
      <w:r w:rsidRPr="00646F53">
        <w:rPr>
          <w:bCs/>
        </w:rPr>
        <w:t>ie</w:t>
      </w:r>
      <w:proofErr w:type="spellEnd"/>
      <w:r w:rsidRPr="00646F53">
        <w:rPr>
          <w:bCs/>
        </w:rPr>
        <w:t xml:space="preserve">. n=222) by </w:t>
      </w:r>
      <w:proofErr w:type="spellStart"/>
      <w:r w:rsidRPr="00646F53">
        <w:rPr>
          <w:bCs/>
        </w:rPr>
        <w:t>Platelia</w:t>
      </w:r>
      <w:proofErr w:type="spellEnd"/>
      <w:r w:rsidRPr="00646F53">
        <w:rPr>
          <w:bCs/>
        </w:rPr>
        <w:t xml:space="preserve"> IgG-ELISA (as a reference test). </w:t>
      </w:r>
    </w:p>
    <w:sectPr w:rsidR="002C7ABB" w:rsidRPr="00646F53" w:rsidSect="001047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A2"/>
    <w:rsid w:val="00073416"/>
    <w:rsid w:val="001047D6"/>
    <w:rsid w:val="0019579B"/>
    <w:rsid w:val="0022499A"/>
    <w:rsid w:val="002952A5"/>
    <w:rsid w:val="002C7ABB"/>
    <w:rsid w:val="002E623B"/>
    <w:rsid w:val="00450B16"/>
    <w:rsid w:val="004E03D1"/>
    <w:rsid w:val="00594222"/>
    <w:rsid w:val="00642F6F"/>
    <w:rsid w:val="0064499F"/>
    <w:rsid w:val="00646F53"/>
    <w:rsid w:val="007D4EBE"/>
    <w:rsid w:val="00884392"/>
    <w:rsid w:val="009B47D8"/>
    <w:rsid w:val="00BB6644"/>
    <w:rsid w:val="00DD5D4A"/>
    <w:rsid w:val="00EB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0E21D"/>
  <w15:chartTrackingRefBased/>
  <w15:docId w15:val="{1792A8B7-F12B-0B4C-A9CA-CA186EB5C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A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392"/>
    <w:rPr>
      <w:rFonts w:eastAsiaTheme="minorEastAsia"/>
      <w:sz w:val="18"/>
      <w:szCs w:val="18"/>
      <w:lang w:val="en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39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EB7DA2"/>
    <w:rPr>
      <w:sz w:val="22"/>
      <w:szCs w:val="22"/>
      <w:lang w:val="en-US" w:eastAsia="zh-TW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08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安 英治</dc:creator>
  <cp:keywords/>
  <dc:description/>
  <cp:lastModifiedBy>長安 英治</cp:lastModifiedBy>
  <cp:revision>2</cp:revision>
  <dcterms:created xsi:type="dcterms:W3CDTF">2020-10-06T05:00:00Z</dcterms:created>
  <dcterms:modified xsi:type="dcterms:W3CDTF">2020-10-06T05:00:00Z</dcterms:modified>
</cp:coreProperties>
</file>